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Rhesus macaque KIR alleles and Genbank accession numbers</w:t>
      </w:r>
    </w:p>
    <w:tbl>
      <w:tblPr>
        <w:tblW w:w="92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980"/>
        <w:gridCol w:w="2880"/>
        <w:gridCol w:w="1440"/>
      </w:tblGrid>
      <w:tr>
        <w:trPr>
          <w:trHeight w:val="180" w:hRule="atLeast"/>
        </w:trPr>
        <w:tc>
          <w:tcPr>
            <w:tcW w:w="2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IR Allele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bank ID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IR Allele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bank ID</w:t>
            </w:r>
          </w:p>
        </w:tc>
      </w:tr>
      <w:tr>
        <w:trPr>
          <w:trHeight w:val="180" w:hRule="atLeast"/>
        </w:trPr>
        <w:tc>
          <w:tcPr>
            <w:tcW w:w="2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1*001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299488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5*00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45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1*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29948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5*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62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5*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01429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5*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66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7*009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29948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5*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69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10*005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01429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5*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562120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10*002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29948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mKIR3DL05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67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S02*004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01429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7*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57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Cs w:val="20"/>
              </w:rPr>
              <w:t>mmKIR3DH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0142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7*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64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Cs w:val="20"/>
              </w:rPr>
              <w:t>mmKIR3DH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01429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7*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65</w:t>
            </w:r>
          </w:p>
        </w:tc>
      </w:tr>
      <w:tr>
        <w:trPr>
          <w:trHeight w:val="260" w:hRule="atLeast"/>
        </w:trPr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2DL04*001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29949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7*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419068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2DL04*0060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014298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mu-KIR3DL07*01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6889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7:23:00Z</dcterms:created>
  <dc:creator>David Evans</dc:creator>
  <dc:description/>
  <cp:keywords/>
  <dc:language>en-US</dc:language>
  <cp:lastModifiedBy>Arnaud Colantonio</cp:lastModifiedBy>
  <dcterms:modified xsi:type="dcterms:W3CDTF">2010-09-24T17:23:00Z</dcterms:modified>
  <cp:revision>2</cp:revision>
  <dc:subject/>
  <dc:title/>
</cp:coreProperties>
</file>